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1D94" w:rsidRDefault="0097036C" w:rsidP="00551D9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7036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upplementary Figure</w:t>
      </w:r>
    </w:p>
    <w:p w:rsidR="00016B85" w:rsidRDefault="00016B85" w:rsidP="00551D9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20353B" w:rsidRPr="008B129D" w:rsidRDefault="008B129D" w:rsidP="00551D9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016B85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>
            <wp:extent cx="5928995" cy="136144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995" cy="136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1D94" w:rsidRDefault="00551D94" w:rsidP="00551D9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246B1">
        <w:rPr>
          <w:rFonts w:ascii="Times New Roman" w:eastAsia="宋体" w:hAnsi="Times New Roman" w:cs="Times New Roman"/>
          <w:kern w:val="0"/>
          <w:sz w:val="24"/>
          <w:szCs w:val="24"/>
        </w:rPr>
        <w:t>figure 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0723B">
        <w:rPr>
          <w:rFonts w:ascii="Times New Roman" w:hAnsi="Times New Roman" w:cs="Times New Roman"/>
          <w:noProof/>
          <w:sz w:val="24"/>
          <w:szCs w:val="24"/>
        </w:rPr>
        <w:t>Sensitivity analysis</w:t>
      </w:r>
      <w:r w:rsidRPr="001F66D8">
        <w:rPr>
          <w:rFonts w:ascii="Times New Roman" w:hAnsi="Times New Roman" w:cs="Times New Roman"/>
          <w:noProof/>
          <w:sz w:val="24"/>
          <w:szCs w:val="24"/>
        </w:rPr>
        <w:t xml:space="preserve"> of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the e</w:t>
      </w:r>
      <w:r w:rsidRPr="008D69A6">
        <w:rPr>
          <w:rFonts w:ascii="Times New Roman" w:hAnsi="Times New Roman" w:cs="Times New Roman"/>
          <w:noProof/>
          <w:sz w:val="24"/>
          <w:szCs w:val="24"/>
        </w:rPr>
        <w:t>ffects of exercise on inflammatory cytokines in patients with type 2 diabetes</w:t>
      </w:r>
      <w:r>
        <w:rPr>
          <w:rFonts w:ascii="Times New Roman" w:hAnsi="Times New Roman" w:cs="Times New Roman"/>
          <w:noProof/>
          <w:sz w:val="24"/>
          <w:szCs w:val="24"/>
        </w:rPr>
        <w:t>. (a) CRP. (b) TNF-α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c) IL-6.</w:t>
      </w:r>
    </w:p>
    <w:p w:rsidR="00D83117" w:rsidRDefault="00D83117" w:rsidP="00551D94">
      <w:pPr>
        <w:rPr>
          <w:noProof/>
        </w:rPr>
      </w:pPr>
      <w:bookmarkStart w:id="0" w:name="_GoBack"/>
      <w:bookmarkEnd w:id="0"/>
    </w:p>
    <w:p w:rsidR="00D83117" w:rsidRDefault="00D83117" w:rsidP="00551D94">
      <w:pPr>
        <w:rPr>
          <w:noProof/>
        </w:rPr>
      </w:pPr>
    </w:p>
    <w:p w:rsidR="00551D94" w:rsidRDefault="00D83117" w:rsidP="00551D94">
      <w:pPr>
        <w:rPr>
          <w:noProof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3AD8277">
            <wp:extent cx="5785409" cy="1419762"/>
            <wp:effectExtent l="0" t="0" r="635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359" cy="1430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1D94" w:rsidRPr="008D69A6" w:rsidRDefault="00551D94" w:rsidP="00551D94">
      <w:pPr>
        <w:rPr>
          <w:rFonts w:ascii="Times New Roman" w:hAnsi="Times New Roman" w:cs="Times New Roman"/>
          <w:noProof/>
          <w:sz w:val="24"/>
          <w:szCs w:val="24"/>
        </w:rPr>
      </w:pPr>
      <w:r w:rsidRPr="00A246B1">
        <w:rPr>
          <w:rFonts w:ascii="Times New Roman" w:eastAsia="宋体" w:hAnsi="Times New Roman" w:cs="Times New Roman"/>
          <w:kern w:val="0"/>
          <w:sz w:val="24"/>
          <w:szCs w:val="24"/>
        </w:rPr>
        <w:t>figure 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1F66D8">
        <w:rPr>
          <w:rFonts w:ascii="Times New Roman" w:hAnsi="Times New Roman" w:cs="Times New Roman"/>
          <w:noProof/>
          <w:sz w:val="24"/>
          <w:szCs w:val="24"/>
        </w:rPr>
        <w:t xml:space="preserve">Assessment of potential publicatio bias by </w:t>
      </w:r>
      <w:r w:rsidRPr="00A0723B">
        <w:rPr>
          <w:rFonts w:ascii="Times New Roman" w:hAnsi="Times New Roman" w:cs="Times New Roman"/>
          <w:noProof/>
          <w:sz w:val="24"/>
          <w:szCs w:val="24"/>
        </w:rPr>
        <w:t>funnel plots</w:t>
      </w:r>
      <w:r>
        <w:rPr>
          <w:rFonts w:ascii="Times New Roman" w:hAnsi="Times New Roman" w:cs="Times New Roman"/>
          <w:noProof/>
          <w:sz w:val="24"/>
          <w:szCs w:val="24"/>
        </w:rPr>
        <w:t>. (a) CRP. (b) TNF-α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="0097036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c) IL-6.</w:t>
      </w:r>
    </w:p>
    <w:p w:rsidR="00551D94" w:rsidRDefault="00551D9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551D94" w:rsidRDefault="00551D9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790801" w:rsidRDefault="0079080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7036C" w:rsidRDefault="0097036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7036C" w:rsidRDefault="0097036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7036C" w:rsidRDefault="0097036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7036C" w:rsidRDefault="0097036C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970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7757" w:rsidRDefault="009C7757" w:rsidP="00025481">
      <w:r>
        <w:separator/>
      </w:r>
    </w:p>
  </w:endnote>
  <w:endnote w:type="continuationSeparator" w:id="0">
    <w:p w:rsidR="009C7757" w:rsidRDefault="009C7757" w:rsidP="00025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7757" w:rsidRDefault="009C7757" w:rsidP="00025481">
      <w:r>
        <w:separator/>
      </w:r>
    </w:p>
  </w:footnote>
  <w:footnote w:type="continuationSeparator" w:id="0">
    <w:p w:rsidR="009C7757" w:rsidRDefault="009C7757" w:rsidP="000254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C46"/>
    <w:rsid w:val="00016B85"/>
    <w:rsid w:val="00025481"/>
    <w:rsid w:val="00041179"/>
    <w:rsid w:val="000F3612"/>
    <w:rsid w:val="00112AA2"/>
    <w:rsid w:val="00131405"/>
    <w:rsid w:val="001C4A29"/>
    <w:rsid w:val="001F66D8"/>
    <w:rsid w:val="0020353B"/>
    <w:rsid w:val="00210DCA"/>
    <w:rsid w:val="002616C5"/>
    <w:rsid w:val="00365161"/>
    <w:rsid w:val="00373326"/>
    <w:rsid w:val="0045753C"/>
    <w:rsid w:val="004A0F4D"/>
    <w:rsid w:val="00551D94"/>
    <w:rsid w:val="0063686F"/>
    <w:rsid w:val="00693E82"/>
    <w:rsid w:val="0072555E"/>
    <w:rsid w:val="00790801"/>
    <w:rsid w:val="007F47E9"/>
    <w:rsid w:val="008B129D"/>
    <w:rsid w:val="008B6568"/>
    <w:rsid w:val="008D69A6"/>
    <w:rsid w:val="008F1E70"/>
    <w:rsid w:val="0097036C"/>
    <w:rsid w:val="009A3BA9"/>
    <w:rsid w:val="009C3013"/>
    <w:rsid w:val="009C7757"/>
    <w:rsid w:val="00A0723B"/>
    <w:rsid w:val="00A744A1"/>
    <w:rsid w:val="00C40285"/>
    <w:rsid w:val="00CB2C46"/>
    <w:rsid w:val="00D63623"/>
    <w:rsid w:val="00D83117"/>
    <w:rsid w:val="00E37E8D"/>
    <w:rsid w:val="00E90EDE"/>
    <w:rsid w:val="00EF3EE1"/>
    <w:rsid w:val="00F01EFB"/>
    <w:rsid w:val="00F77E2E"/>
    <w:rsid w:val="00F84BA7"/>
    <w:rsid w:val="00FF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E890E3-430D-446C-B9C0-C530820BC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B2C4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B2C46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254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2548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25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25481"/>
    <w:rPr>
      <w:sz w:val="18"/>
      <w:szCs w:val="18"/>
    </w:rPr>
  </w:style>
  <w:style w:type="character" w:styleId="a9">
    <w:name w:val="Placeholder Text"/>
    <w:basedOn w:val="a0"/>
    <w:uiPriority w:val="99"/>
    <w:semiHidden/>
    <w:rsid w:val="00A0723B"/>
    <w:rPr>
      <w:color w:val="808080"/>
    </w:rPr>
  </w:style>
  <w:style w:type="character" w:styleId="aa">
    <w:name w:val="Hyperlink"/>
    <w:basedOn w:val="a0"/>
    <w:uiPriority w:val="99"/>
    <w:semiHidden/>
    <w:unhideWhenUsed/>
    <w:rsid w:val="008F1E70"/>
    <w:rPr>
      <w:color w:val="0000FF"/>
      <w:u w:val="single"/>
    </w:rPr>
  </w:style>
  <w:style w:type="character" w:styleId="ab">
    <w:name w:val="Strong"/>
    <w:basedOn w:val="a0"/>
    <w:uiPriority w:val="22"/>
    <w:qFormat/>
    <w:rsid w:val="008F1E70"/>
    <w:rPr>
      <w:b/>
      <w:bCs/>
    </w:rPr>
  </w:style>
  <w:style w:type="character" w:customStyle="1" w:styleId="d-flex">
    <w:name w:val="d-flex"/>
    <w:basedOn w:val="a0"/>
    <w:rsid w:val="008F1E70"/>
  </w:style>
  <w:style w:type="character" w:customStyle="1" w:styleId="history-span">
    <w:name w:val="history-span"/>
    <w:basedOn w:val="a0"/>
    <w:rsid w:val="008F1E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6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0-12-07T03:06:00Z</dcterms:created>
  <dcterms:modified xsi:type="dcterms:W3CDTF">2020-12-07T09:04:00Z</dcterms:modified>
</cp:coreProperties>
</file>